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785"/>
        <w:tblW w:w="10744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68"/>
        <w:gridCol w:w="1296"/>
        <w:gridCol w:w="1296"/>
        <w:gridCol w:w="1296"/>
        <w:gridCol w:w="1296"/>
        <w:gridCol w:w="1296"/>
        <w:gridCol w:w="1296"/>
      </w:tblGrid>
      <w:tr w:rsidR="004A625F" w:rsidRPr="00EF2237" w:rsidTr="004A625F">
        <w:trPr>
          <w:tblCellSpacing w:w="15" w:type="dxa"/>
        </w:trPr>
        <w:tc>
          <w:tcPr>
            <w:tcW w:w="2923" w:type="dxa"/>
            <w:vAlign w:val="center"/>
          </w:tcPr>
          <w:p w:rsidR="004A625F" w:rsidRPr="00D062D0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062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3858" w:type="dxa"/>
            <w:gridSpan w:val="3"/>
            <w:vAlign w:val="center"/>
          </w:tcPr>
          <w:p w:rsidR="004A625F" w:rsidRPr="00D062D0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omeopathy</w:t>
            </w:r>
          </w:p>
        </w:tc>
        <w:tc>
          <w:tcPr>
            <w:tcW w:w="3843" w:type="dxa"/>
            <w:gridSpan w:val="3"/>
            <w:vAlign w:val="center"/>
          </w:tcPr>
          <w:p w:rsidR="004A625F" w:rsidRPr="00D062D0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lacebo</w:t>
            </w:r>
          </w:p>
        </w:tc>
      </w:tr>
      <w:tr w:rsidR="004A625F" w:rsidRPr="00EF2237" w:rsidTr="004A625F">
        <w:trPr>
          <w:tblCellSpacing w:w="15" w:type="dxa"/>
        </w:trPr>
        <w:tc>
          <w:tcPr>
            <w:tcW w:w="2923" w:type="dxa"/>
            <w:vAlign w:val="center"/>
          </w:tcPr>
          <w:p w:rsidR="004A625F" w:rsidRPr="00EF2237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66" w:type="dxa"/>
            <w:vAlign w:val="center"/>
          </w:tcPr>
          <w:p w:rsidR="004A625F" w:rsidRPr="00EF2237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66" w:type="dxa"/>
            <w:vAlign w:val="center"/>
          </w:tcPr>
          <w:p w:rsidR="004A625F" w:rsidRPr="00554D5B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54D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266" w:type="dxa"/>
            <w:vAlign w:val="center"/>
          </w:tcPr>
          <w:p w:rsidR="004A625F" w:rsidRPr="00EF2237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62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266" w:type="dxa"/>
            <w:vAlign w:val="center"/>
          </w:tcPr>
          <w:p w:rsidR="004A625F" w:rsidRPr="00EF2237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66" w:type="dxa"/>
            <w:vAlign w:val="center"/>
          </w:tcPr>
          <w:p w:rsidR="004A625F" w:rsidRPr="00554D5B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54D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251" w:type="dxa"/>
            <w:vAlign w:val="center"/>
          </w:tcPr>
          <w:p w:rsidR="004A625F" w:rsidRPr="00EF2237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62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tal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dra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991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cobs 1993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 Lange de Kle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994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1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1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1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1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cobs 1994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lach 1997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marsh</w:t>
            </w:r>
            <w:proofErr w:type="spellEnd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997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3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1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apman 1999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1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7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stog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a)</w:t>
            </w: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999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0.21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3.9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2.61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6.5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stog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b)</w:t>
            </w: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999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4.35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8.23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2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8.67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cobs 200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raumsheim</w:t>
            </w:r>
            <w:proofErr w:type="spellEnd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akir</w:t>
            </w:r>
            <w:proofErr w:type="spellEnd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1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251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nne 2003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7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6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9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2003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ll 2004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.3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3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.8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0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cobs 2005a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.65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96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.88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07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cobs 2005b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.3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.2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86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tz 2005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einsbek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5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ompson 2005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251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sher 2006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1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83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jedi</w:t>
            </w:r>
            <w:proofErr w:type="spellEnd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8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ebenwirth</w:t>
            </w:r>
            <w:proofErr w:type="spellEnd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9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7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7</w:t>
            </w:r>
          </w:p>
        </w:tc>
        <w:tc>
          <w:tcPr>
            <w:tcW w:w="1266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8</w:t>
            </w:r>
          </w:p>
        </w:tc>
        <w:tc>
          <w:tcPr>
            <w:tcW w:w="1251" w:type="dxa"/>
            <w:vAlign w:val="center"/>
          </w:tcPr>
          <w:p w:rsidR="004A625F" w:rsidRPr="004A625F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4A625F" w:rsidRPr="00EF2237" w:rsidTr="004A625F">
        <w:trPr>
          <w:trHeight w:val="211"/>
          <w:tblCellSpacing w:w="15" w:type="dxa"/>
        </w:trPr>
        <w:tc>
          <w:tcPr>
            <w:tcW w:w="2923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udé</w:t>
            </w:r>
            <w:proofErr w:type="spellEnd"/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66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51" w:type="dxa"/>
            <w:vAlign w:val="center"/>
          </w:tcPr>
          <w:p w:rsidR="004A625F" w:rsidRPr="00AA6784" w:rsidRDefault="004A625F" w:rsidP="004A6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67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</w:tbl>
    <w:p w:rsidR="00C14E31" w:rsidRPr="004A625F" w:rsidRDefault="00E42374" w:rsidP="004A625F">
      <w:pPr>
        <w:jc w:val="center"/>
        <w:rPr>
          <w:b/>
          <w:sz w:val="28"/>
        </w:rPr>
      </w:pPr>
      <w:r w:rsidRPr="00E42374">
        <w:rPr>
          <w:b/>
          <w:sz w:val="28"/>
        </w:rPr>
        <w:t xml:space="preserve">Additional file </w:t>
      </w:r>
      <w:r w:rsidR="00C52050">
        <w:rPr>
          <w:b/>
          <w:sz w:val="28"/>
        </w:rPr>
        <w:t>6</w:t>
      </w:r>
      <w:r w:rsidR="004A625F" w:rsidRPr="004A625F">
        <w:rPr>
          <w:b/>
          <w:sz w:val="28"/>
        </w:rPr>
        <w:t xml:space="preserve"> (a): Trials with continuous main outcome measure</w:t>
      </w: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Default="004A625F" w:rsidP="004A625F">
      <w:pPr>
        <w:jc w:val="center"/>
        <w:rPr>
          <w:b/>
          <w:sz w:val="24"/>
        </w:rPr>
      </w:pPr>
    </w:p>
    <w:p w:rsidR="004A625F" w:rsidRPr="004A625F" w:rsidRDefault="00E42374" w:rsidP="004A625F">
      <w:pPr>
        <w:jc w:val="center"/>
        <w:rPr>
          <w:b/>
          <w:sz w:val="28"/>
        </w:rPr>
      </w:pPr>
      <w:r w:rsidRPr="00E42374">
        <w:rPr>
          <w:b/>
          <w:sz w:val="28"/>
        </w:rPr>
        <w:t xml:space="preserve">Additional file </w:t>
      </w:r>
      <w:r w:rsidR="00C52050">
        <w:rPr>
          <w:b/>
          <w:sz w:val="28"/>
        </w:rPr>
        <w:t>6</w:t>
      </w:r>
      <w:r w:rsidRPr="004A625F">
        <w:rPr>
          <w:b/>
          <w:sz w:val="28"/>
        </w:rPr>
        <w:t xml:space="preserve"> </w:t>
      </w:r>
      <w:r w:rsidR="004A625F" w:rsidRPr="004A625F">
        <w:rPr>
          <w:b/>
          <w:sz w:val="28"/>
        </w:rPr>
        <w:t>(b): Trials with dichotomous main outcome measure</w:t>
      </w:r>
      <w:bookmarkStart w:id="0" w:name="_GoBack"/>
      <w:bookmarkEnd w:id="0"/>
    </w:p>
    <w:tbl>
      <w:tblPr>
        <w:tblW w:w="0" w:type="auto"/>
        <w:tblCellSpacing w:w="15" w:type="dxa"/>
        <w:tblInd w:w="2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32"/>
        <w:gridCol w:w="1360"/>
        <w:gridCol w:w="1361"/>
        <w:gridCol w:w="1361"/>
        <w:gridCol w:w="1446"/>
      </w:tblGrid>
      <w:tr w:rsidR="004A625F" w:rsidRPr="00C14E31" w:rsidTr="004A625F">
        <w:trPr>
          <w:trHeight w:val="194"/>
          <w:tblCellSpacing w:w="15" w:type="dxa"/>
        </w:trPr>
        <w:tc>
          <w:tcPr>
            <w:tcW w:w="3587" w:type="dxa"/>
            <w:vMerge w:val="restart"/>
            <w:vAlign w:val="center"/>
          </w:tcPr>
          <w:p w:rsidR="004A625F" w:rsidRPr="00D062D0" w:rsidRDefault="004A625F" w:rsidP="00F3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062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2691" w:type="dxa"/>
            <w:gridSpan w:val="2"/>
            <w:vAlign w:val="center"/>
          </w:tcPr>
          <w:p w:rsidR="004A625F" w:rsidRPr="002D0EF0" w:rsidRDefault="004A625F" w:rsidP="006C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D0E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omeopathy</w:t>
            </w:r>
          </w:p>
        </w:tc>
        <w:tc>
          <w:tcPr>
            <w:tcW w:w="2762" w:type="dxa"/>
            <w:gridSpan w:val="2"/>
            <w:vAlign w:val="center"/>
          </w:tcPr>
          <w:p w:rsidR="004A625F" w:rsidRPr="002D0EF0" w:rsidRDefault="004A625F" w:rsidP="006C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D0E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lacebo</w:t>
            </w:r>
          </w:p>
        </w:tc>
      </w:tr>
      <w:tr w:rsidR="004A625F" w:rsidRPr="00C14E31" w:rsidTr="004A625F">
        <w:trPr>
          <w:trHeight w:val="193"/>
          <w:tblCellSpacing w:w="15" w:type="dxa"/>
        </w:trPr>
        <w:tc>
          <w:tcPr>
            <w:tcW w:w="3587" w:type="dxa"/>
            <w:vMerge/>
            <w:vAlign w:val="center"/>
          </w:tcPr>
          <w:p w:rsidR="004A625F" w:rsidRPr="00D062D0" w:rsidRDefault="004A625F" w:rsidP="00C1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330" w:type="dxa"/>
            <w:vAlign w:val="center"/>
          </w:tcPr>
          <w:p w:rsidR="004A625F" w:rsidRPr="006C6A96" w:rsidRDefault="004A625F" w:rsidP="006C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C6A9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vents</w:t>
            </w:r>
          </w:p>
        </w:tc>
        <w:tc>
          <w:tcPr>
            <w:tcW w:w="1331" w:type="dxa"/>
            <w:vAlign w:val="center"/>
          </w:tcPr>
          <w:p w:rsidR="004A625F" w:rsidRPr="006C6A96" w:rsidRDefault="004A625F" w:rsidP="006C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C6A9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331" w:type="dxa"/>
            <w:vAlign w:val="center"/>
          </w:tcPr>
          <w:p w:rsidR="004A625F" w:rsidRPr="006C6A96" w:rsidRDefault="004A625F" w:rsidP="007E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C6A9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vents</w:t>
            </w:r>
          </w:p>
        </w:tc>
        <w:tc>
          <w:tcPr>
            <w:tcW w:w="1401" w:type="dxa"/>
            <w:vAlign w:val="center"/>
          </w:tcPr>
          <w:p w:rsidR="004A625F" w:rsidRPr="006C6A96" w:rsidRDefault="004A625F" w:rsidP="007E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C6A9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tal</w:t>
            </w:r>
          </w:p>
        </w:tc>
      </w:tr>
      <w:tr w:rsidR="004A625F" w:rsidRPr="00C14E31" w:rsidTr="004A625F">
        <w:trPr>
          <w:tblCellSpacing w:w="15" w:type="dxa"/>
        </w:trPr>
        <w:tc>
          <w:tcPr>
            <w:tcW w:w="3587" w:type="dxa"/>
            <w:vAlign w:val="center"/>
          </w:tcPr>
          <w:p w:rsidR="004A625F" w:rsidRPr="00C14E31" w:rsidRDefault="004A625F" w:rsidP="003A73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14E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nsen 1992</w:t>
            </w:r>
          </w:p>
        </w:tc>
        <w:tc>
          <w:tcPr>
            <w:tcW w:w="1330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3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3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4A625F" w:rsidRPr="00C14E31" w:rsidTr="004A625F">
        <w:trPr>
          <w:tblCellSpacing w:w="15" w:type="dxa"/>
        </w:trPr>
        <w:tc>
          <w:tcPr>
            <w:tcW w:w="3587" w:type="dxa"/>
            <w:vAlign w:val="center"/>
          </w:tcPr>
          <w:p w:rsidR="004A625F" w:rsidRPr="00C14E31" w:rsidRDefault="004A625F" w:rsidP="003A73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14E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ucher</w:t>
            </w:r>
            <w:proofErr w:type="spellEnd"/>
            <w:r w:rsidRPr="00C14E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994</w:t>
            </w:r>
          </w:p>
        </w:tc>
        <w:tc>
          <w:tcPr>
            <w:tcW w:w="1330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3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3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4A625F" w:rsidRPr="00C14E31" w:rsidTr="004A625F">
        <w:trPr>
          <w:tblCellSpacing w:w="15" w:type="dxa"/>
        </w:trPr>
        <w:tc>
          <w:tcPr>
            <w:tcW w:w="3587" w:type="dxa"/>
            <w:vAlign w:val="center"/>
          </w:tcPr>
          <w:p w:rsidR="004A625F" w:rsidRPr="00C14E31" w:rsidRDefault="004A625F" w:rsidP="003A73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14E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inz</w:t>
            </w:r>
            <w:proofErr w:type="spellEnd"/>
            <w:r w:rsidRPr="00C14E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996</w:t>
            </w:r>
          </w:p>
        </w:tc>
        <w:tc>
          <w:tcPr>
            <w:tcW w:w="1330" w:type="dxa"/>
            <w:vAlign w:val="center"/>
          </w:tcPr>
          <w:p w:rsidR="004A625F" w:rsidRPr="008F4A6C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4A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31" w:type="dxa"/>
            <w:vAlign w:val="center"/>
          </w:tcPr>
          <w:p w:rsidR="004A625F" w:rsidRPr="008F4A6C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4A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331" w:type="dxa"/>
            <w:vAlign w:val="center"/>
          </w:tcPr>
          <w:p w:rsidR="004A625F" w:rsidRPr="008F4A6C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4A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01" w:type="dxa"/>
            <w:vAlign w:val="center"/>
          </w:tcPr>
          <w:p w:rsidR="004A625F" w:rsidRPr="008F4A6C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4A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</w:tr>
      <w:tr w:rsidR="004A625F" w:rsidRPr="00C14E31" w:rsidTr="004A625F">
        <w:trPr>
          <w:tblCellSpacing w:w="15" w:type="dxa"/>
        </w:trPr>
        <w:tc>
          <w:tcPr>
            <w:tcW w:w="3587" w:type="dxa"/>
            <w:vAlign w:val="center"/>
          </w:tcPr>
          <w:p w:rsidR="004A625F" w:rsidRPr="00C14E31" w:rsidRDefault="004A625F" w:rsidP="003A73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14E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cobs 2001</w:t>
            </w:r>
          </w:p>
        </w:tc>
        <w:tc>
          <w:tcPr>
            <w:tcW w:w="1330" w:type="dxa"/>
            <w:vAlign w:val="center"/>
          </w:tcPr>
          <w:p w:rsidR="004A625F" w:rsidRPr="008F4A6C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4A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331" w:type="dxa"/>
            <w:vAlign w:val="center"/>
          </w:tcPr>
          <w:p w:rsidR="004A625F" w:rsidRPr="008F4A6C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4A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331" w:type="dxa"/>
            <w:vAlign w:val="center"/>
          </w:tcPr>
          <w:p w:rsidR="004A625F" w:rsidRPr="008F4A6C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4A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401" w:type="dxa"/>
            <w:vAlign w:val="center"/>
          </w:tcPr>
          <w:p w:rsidR="004A625F" w:rsidRPr="008F4A6C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4A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</w:t>
            </w:r>
          </w:p>
        </w:tc>
      </w:tr>
      <w:tr w:rsidR="004A625F" w:rsidRPr="00C14E31" w:rsidTr="004A625F">
        <w:trPr>
          <w:tblCellSpacing w:w="15" w:type="dxa"/>
        </w:trPr>
        <w:tc>
          <w:tcPr>
            <w:tcW w:w="3587" w:type="dxa"/>
            <w:vAlign w:val="center"/>
          </w:tcPr>
          <w:p w:rsidR="004A625F" w:rsidRPr="00C14E31" w:rsidRDefault="004A625F" w:rsidP="003A73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14E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valcanti</w:t>
            </w:r>
            <w:proofErr w:type="spellEnd"/>
            <w:r w:rsidRPr="00C14E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3</w:t>
            </w:r>
          </w:p>
        </w:tc>
        <w:tc>
          <w:tcPr>
            <w:tcW w:w="1330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3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3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0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4A625F" w:rsidRPr="00C14E31" w:rsidTr="004A625F">
        <w:trPr>
          <w:tblCellSpacing w:w="15" w:type="dxa"/>
        </w:trPr>
        <w:tc>
          <w:tcPr>
            <w:tcW w:w="3587" w:type="dxa"/>
            <w:vAlign w:val="center"/>
          </w:tcPr>
          <w:p w:rsidR="004A625F" w:rsidRPr="00C14E31" w:rsidRDefault="004A625F" w:rsidP="003A73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14E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atherley-Jones 2004</w:t>
            </w:r>
          </w:p>
        </w:tc>
        <w:tc>
          <w:tcPr>
            <w:tcW w:w="1330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3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33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0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</w:tr>
      <w:tr w:rsidR="004A625F" w:rsidRPr="00C14E31" w:rsidTr="004A625F">
        <w:trPr>
          <w:tblCellSpacing w:w="15" w:type="dxa"/>
        </w:trPr>
        <w:tc>
          <w:tcPr>
            <w:tcW w:w="3587" w:type="dxa"/>
            <w:vAlign w:val="center"/>
          </w:tcPr>
          <w:p w:rsidR="004A625F" w:rsidRPr="00C14E31" w:rsidRDefault="004A625F" w:rsidP="003A73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14E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ass 2005</w:t>
            </w:r>
          </w:p>
        </w:tc>
        <w:tc>
          <w:tcPr>
            <w:tcW w:w="1330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33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33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401" w:type="dxa"/>
            <w:vAlign w:val="center"/>
          </w:tcPr>
          <w:p w:rsidR="004A625F" w:rsidRPr="00F367C3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</w:tr>
      <w:tr w:rsidR="004A625F" w:rsidRPr="00C14E31" w:rsidTr="004A625F">
        <w:trPr>
          <w:tblCellSpacing w:w="15" w:type="dxa"/>
        </w:trPr>
        <w:tc>
          <w:tcPr>
            <w:tcW w:w="3587" w:type="dxa"/>
            <w:vAlign w:val="center"/>
          </w:tcPr>
          <w:p w:rsidR="004A625F" w:rsidRPr="00C14E31" w:rsidRDefault="004A625F" w:rsidP="003A73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14E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ien 2010</w:t>
            </w:r>
          </w:p>
        </w:tc>
        <w:tc>
          <w:tcPr>
            <w:tcW w:w="1330" w:type="dxa"/>
            <w:vAlign w:val="center"/>
          </w:tcPr>
          <w:p w:rsidR="004A625F" w:rsidRPr="004A625F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31" w:type="dxa"/>
            <w:vAlign w:val="center"/>
          </w:tcPr>
          <w:p w:rsidR="004A625F" w:rsidRPr="004A625F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31" w:type="dxa"/>
            <w:vAlign w:val="center"/>
          </w:tcPr>
          <w:p w:rsidR="004A625F" w:rsidRPr="004A625F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01" w:type="dxa"/>
            <w:vAlign w:val="center"/>
          </w:tcPr>
          <w:p w:rsidR="004A625F" w:rsidRPr="004A625F" w:rsidRDefault="004A625F" w:rsidP="003A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2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</w:tbl>
    <w:p w:rsidR="00C14E31" w:rsidRDefault="00C14E31"/>
    <w:p w:rsidR="00B41F25" w:rsidRPr="004A625F" w:rsidRDefault="00E17EC4" w:rsidP="004A625F">
      <w:pPr>
        <w:jc w:val="center"/>
        <w:rPr>
          <w:sz w:val="24"/>
        </w:rPr>
      </w:pPr>
      <w:r w:rsidRPr="00E17EC4">
        <w:rPr>
          <w:sz w:val="24"/>
        </w:rPr>
        <w:t xml:space="preserve">Trials are arranged chronologically within their category of </w:t>
      </w:r>
      <w:r w:rsidR="004A625F">
        <w:rPr>
          <w:sz w:val="24"/>
        </w:rPr>
        <w:t xml:space="preserve">main </w:t>
      </w:r>
      <w:r w:rsidRPr="00E17EC4">
        <w:rPr>
          <w:sz w:val="24"/>
        </w:rPr>
        <w:t xml:space="preserve">outcome </w:t>
      </w:r>
      <w:r w:rsidR="004A625F">
        <w:rPr>
          <w:sz w:val="24"/>
        </w:rPr>
        <w:t>measure</w:t>
      </w:r>
    </w:p>
    <w:p w:rsidR="00B41F25" w:rsidRDefault="00B41F25"/>
    <w:sectPr w:rsidR="00B41F25" w:rsidSect="008E610E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D062D0"/>
    <w:rsid w:val="00242F50"/>
    <w:rsid w:val="002D0EF0"/>
    <w:rsid w:val="003353B4"/>
    <w:rsid w:val="00353BFF"/>
    <w:rsid w:val="00412B52"/>
    <w:rsid w:val="00416177"/>
    <w:rsid w:val="004A625F"/>
    <w:rsid w:val="0051420C"/>
    <w:rsid w:val="005149D0"/>
    <w:rsid w:val="00554D5B"/>
    <w:rsid w:val="00603AB1"/>
    <w:rsid w:val="006B0EC9"/>
    <w:rsid w:val="006C6A96"/>
    <w:rsid w:val="007241AC"/>
    <w:rsid w:val="007815C2"/>
    <w:rsid w:val="007A1812"/>
    <w:rsid w:val="008D5DC7"/>
    <w:rsid w:val="008E610E"/>
    <w:rsid w:val="008F4A6C"/>
    <w:rsid w:val="009113DE"/>
    <w:rsid w:val="00977F64"/>
    <w:rsid w:val="00AA6784"/>
    <w:rsid w:val="00B41F25"/>
    <w:rsid w:val="00C14E31"/>
    <w:rsid w:val="00C52050"/>
    <w:rsid w:val="00D062D0"/>
    <w:rsid w:val="00D5294A"/>
    <w:rsid w:val="00D72CE6"/>
    <w:rsid w:val="00E17EC4"/>
    <w:rsid w:val="00E42374"/>
    <w:rsid w:val="00EF2237"/>
    <w:rsid w:val="00F367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B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1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17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31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</Company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thie</dc:creator>
  <cp:keywords/>
  <dc:description/>
  <cp:lastModifiedBy>Kyle Espancho</cp:lastModifiedBy>
  <cp:revision>14</cp:revision>
  <dcterms:created xsi:type="dcterms:W3CDTF">2013-05-16T15:48:00Z</dcterms:created>
  <dcterms:modified xsi:type="dcterms:W3CDTF">2014-11-26T12:44:00Z</dcterms:modified>
</cp:coreProperties>
</file>